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029E0" w14:textId="77777777" w:rsidR="00C34589" w:rsidRDefault="00C34589" w:rsidP="00C34589">
      <w:pPr>
        <w:pStyle w:val="NormalWeb"/>
        <w:rPr>
          <w:rFonts w:ascii="TimesNewRomanPS" w:hAnsi="TimesNewRomanPS"/>
          <w:b/>
          <w:bCs/>
          <w:sz w:val="40"/>
          <w:szCs w:val="40"/>
        </w:rPr>
      </w:pPr>
      <w:r>
        <w:rPr>
          <w:rFonts w:ascii="TimesNewRomanPS" w:hAnsi="TimesNewRomanPS"/>
          <w:b/>
          <w:bCs/>
          <w:sz w:val="40"/>
          <w:szCs w:val="40"/>
        </w:rPr>
        <w:t xml:space="preserve">Supporting information </w:t>
      </w:r>
    </w:p>
    <w:p w14:paraId="05795D7B" w14:textId="7EBBF64C" w:rsidR="00C34589" w:rsidRPr="00C34589" w:rsidRDefault="001032BE" w:rsidP="00C34589">
      <w:pPr>
        <w:pStyle w:val="NormalWeb"/>
        <w:rPr>
          <w:rFonts w:ascii="TimesNewRomanPS" w:hAnsi="TimesNewRomanPS"/>
          <w:b/>
          <w:bCs/>
          <w:sz w:val="40"/>
          <w:szCs w:val="40"/>
        </w:rPr>
      </w:pPr>
      <w:r>
        <w:rPr>
          <w:b/>
          <w:bCs/>
        </w:rPr>
        <w:t xml:space="preserve">S2 Table. </w:t>
      </w:r>
      <w:r w:rsidR="00C34589" w:rsidRPr="00C34589">
        <w:rPr>
          <w:b/>
          <w:bCs/>
        </w:rPr>
        <w:t>Contribution of Articles to Themes</w:t>
      </w:r>
    </w:p>
    <w:tbl>
      <w:tblPr>
        <w:tblW w:w="9006" w:type="dxa"/>
        <w:jc w:val="center"/>
        <w:tblLook w:val="04A0" w:firstRow="1" w:lastRow="0" w:firstColumn="1" w:lastColumn="0" w:noHBand="0" w:noVBand="1"/>
      </w:tblPr>
      <w:tblGrid>
        <w:gridCol w:w="592"/>
        <w:gridCol w:w="550"/>
        <w:gridCol w:w="789"/>
        <w:gridCol w:w="789"/>
        <w:gridCol w:w="628"/>
        <w:gridCol w:w="658"/>
        <w:gridCol w:w="610"/>
        <w:gridCol w:w="741"/>
        <w:gridCol w:w="574"/>
        <w:gridCol w:w="691"/>
        <w:gridCol w:w="619"/>
        <w:gridCol w:w="485"/>
        <w:gridCol w:w="585"/>
        <w:gridCol w:w="695"/>
      </w:tblGrid>
      <w:tr w:rsidR="00C34589" w:rsidRPr="00195735" w14:paraId="2142D5F8" w14:textId="77777777" w:rsidTr="004F5C4B">
        <w:trPr>
          <w:trHeight w:val="1200"/>
          <w:jc w:val="center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vAlign w:val="bottom"/>
            <w:hideMark/>
          </w:tcPr>
          <w:p w14:paraId="1C03FD38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0161666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hesion and Social Support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A6624B7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ormal Communication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B9B5C44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Generic Communication 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22F8A1A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-personal Relations &amp; Differences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4D1C26B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-professional Dynamics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E1C3479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adership Influence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B15E93D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ganizational support &amp; culture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2A1967D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ient outcomes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C16FE46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fessional/ occupational Roles &amp; Demands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9257422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sycho-social traits &amp; Personality</w:t>
            </w:r>
          </w:p>
        </w:tc>
        <w:tc>
          <w:tcPr>
            <w:tcW w:w="6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CE52FBB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hared Mental Models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64FF5C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aff Outcomes 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40A551E0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Team </w:t>
            </w:r>
            <w:proofErr w:type="gram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position,  Structure</w:t>
            </w:r>
            <w:proofErr w:type="gram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amp; Proximity</w:t>
            </w:r>
          </w:p>
        </w:tc>
      </w:tr>
      <w:tr w:rsidR="00C34589" w:rsidRPr="002C7DA7" w14:paraId="518C73C8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1C174B89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most et al, 20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825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069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B78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ACB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50F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9F3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393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5903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93F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512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7714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0F9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FA93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C34589" w:rsidRPr="002C7DA7" w14:paraId="2C07480E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1442ABB5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fegger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, 20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EF62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580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945A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270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D5D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9B2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1A23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962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C737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496C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6FC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F4D2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C04F7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34589" w:rsidRPr="002C7DA7" w14:paraId="46D3B573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2E641023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rnard et al, 20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DA64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19B3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CD07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800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4BE4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232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40EC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689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2DF1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3C4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80A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A4B0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7F73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C34589" w:rsidRPr="002C7DA7" w14:paraId="3090ADE9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42E4C6A8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ik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, 20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F89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9A3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217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E61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025C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3C85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7D8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7B43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7D4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C325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49E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904A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15181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C34589" w:rsidRPr="002C7DA7" w14:paraId="174ADB66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396C9AA3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uljac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Samardzic et al, 20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34A3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0764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4750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CCE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E26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835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1B63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A34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57A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631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0C2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0BFC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797E4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34589" w:rsidRPr="002C7DA7" w14:paraId="44F880CE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2DCF9C2A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urtenay et al, 20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D55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5661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C24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B4CC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C6E2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9E9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2CE5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3AD1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0D6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4D4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F44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7DA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FF6B7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C34589" w:rsidRPr="002C7DA7" w14:paraId="58BEDF0E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0C722CC4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ranklin et al, 20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0B1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011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AEB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6B44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EB0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C89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CFD4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A75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B98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78D1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C9E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BD45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AE0C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34589" w:rsidRPr="002C7DA7" w14:paraId="2E569EA7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2D7FF9F9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ip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, 20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8FCA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F30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1C2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DE1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CA5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24B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F6B2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DF8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4312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E660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CCB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3CA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BFC9C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C34589" w:rsidRPr="002C7DA7" w14:paraId="4C31D781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4C112610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sebø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, 20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12E5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C84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8457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E622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68C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D1D3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529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050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0681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73C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8F4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806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C9375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C34589" w:rsidRPr="002C7DA7" w14:paraId="5BF796B9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2F254E33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eller et al, 20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C84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20A4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184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60C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0F0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841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4C8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DA80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1E2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1DE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0F4A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8B0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69DF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34589" w:rsidRPr="002C7DA7" w14:paraId="3C2E9EC1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445E30D1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urens et al, 20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9432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2CF1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C6E2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A1D3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C75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041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862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7A2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3143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C44A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028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D9D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C58F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C34589" w:rsidRPr="002C7DA7" w14:paraId="2EABF85D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638D1878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e et al, 20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A2F0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A7E1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42A5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A0F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E23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6AEA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747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C550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691A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D885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4A80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BE5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08930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C34589" w:rsidRPr="002C7DA7" w14:paraId="42F17D38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1663E047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cNeill et al, 20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CB21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6177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0014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BDA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A1D0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8E1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E6E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81B0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1F3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735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17D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6C5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F529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34589" w:rsidRPr="002C7DA7" w14:paraId="79133113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455DB711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Noonan et al, 20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EC54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349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A282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0F4C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A7A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AC95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98F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DE20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336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2F6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E167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1BD7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7BE7A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34589" w:rsidRPr="002C7DA7" w14:paraId="4F108056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704E8F2D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arson et al, 20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9322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347A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FDD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12EC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BE33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9BE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733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C25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A11A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5B4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98BA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E5C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78ED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C34589" w:rsidRPr="002C7DA7" w14:paraId="114476A3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47184B18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etit </w:t>
            </w: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t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riel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, 20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A81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5CE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6AE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F1D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CCF4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6C2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FBB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C2D4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FCD6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4B9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0CB7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A41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EF25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C34589" w:rsidRPr="002C7DA7" w14:paraId="0EA7C8FC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0A87FC26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hmutz et al, 20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E25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2290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D62B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D9A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D80C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324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B99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A47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0AD5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426D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4083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D78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82C4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C34589" w:rsidRPr="002C7DA7" w14:paraId="30E3251D" w14:textId="77777777" w:rsidTr="004F5C4B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C000" w:fill="A5A5A5"/>
            <w:noWrap/>
            <w:vAlign w:val="bottom"/>
            <w:hideMark/>
          </w:tcPr>
          <w:p w14:paraId="55D63234" w14:textId="77777777" w:rsidR="00C34589" w:rsidRPr="00195735" w:rsidRDefault="00C34589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lp et al, 20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D9B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3A9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BA9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6B0E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FDB0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F752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C8F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DD89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C2E3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4A72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B1EF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F258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6EF9C" w14:textId="77777777" w:rsidR="00C34589" w:rsidRPr="00195735" w:rsidRDefault="00C34589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</w:tbl>
    <w:p w14:paraId="1513A3AD" w14:textId="77777777" w:rsidR="00C34589" w:rsidRDefault="00C34589" w:rsidP="00C34589">
      <w:pPr>
        <w:pStyle w:val="Caption"/>
      </w:pPr>
    </w:p>
    <w:sectPr w:rsidR="00C34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589"/>
    <w:rsid w:val="001032BE"/>
    <w:rsid w:val="002C5FFA"/>
    <w:rsid w:val="00BA6C59"/>
    <w:rsid w:val="00C34589"/>
    <w:rsid w:val="00FC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18DA5"/>
  <w15:chartTrackingRefBased/>
  <w15:docId w15:val="{D076DD8D-1AD0-F044-B99D-853CDB66B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589"/>
    <w:pPr>
      <w:spacing w:before="240" w:after="240" w:line="480" w:lineRule="auto"/>
      <w:jc w:val="both"/>
    </w:pPr>
    <w:rPr>
      <w:rFonts w:ascii="Times New Roman" w:eastAsia="Times New Roman" w:hAnsi="Times New Roman" w:cs="Times New Roman"/>
      <w:color w:val="333333"/>
      <w:lang w:eastAsia="en-GB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C34589"/>
    <w:pPr>
      <w:spacing w:before="100" w:beforeAutospacing="1" w:after="100" w:afterAutospacing="1" w:line="240" w:lineRule="auto"/>
      <w:jc w:val="left"/>
      <w:outlineLvl w:val="1"/>
    </w:pPr>
    <w:rPr>
      <w:rFonts w:ascii="TimesNewRomanPS" w:hAnsi="TimesNewRomanPS"/>
      <w:b/>
      <w:bCs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4589"/>
    <w:rPr>
      <w:rFonts w:ascii="TimesNewRomanPS" w:eastAsia="Times New Roman" w:hAnsi="TimesNewRomanPS" w:cs="Times New Roman"/>
      <w:b/>
      <w:bCs/>
      <w:sz w:val="32"/>
      <w:szCs w:val="32"/>
      <w:lang w:eastAsia="en-GB"/>
    </w:rPr>
  </w:style>
  <w:style w:type="paragraph" w:styleId="Caption">
    <w:name w:val="caption"/>
    <w:basedOn w:val="NormalWeb"/>
    <w:next w:val="Normal"/>
    <w:uiPriority w:val="35"/>
    <w:unhideWhenUsed/>
    <w:qFormat/>
    <w:rsid w:val="00C34589"/>
    <w:pPr>
      <w:spacing w:before="100" w:beforeAutospacing="1" w:after="100" w:afterAutospacing="1" w:line="240" w:lineRule="auto"/>
      <w:jc w:val="left"/>
    </w:pPr>
    <w:rPr>
      <w:rFonts w:ascii="TimesNewRomanPS" w:hAnsi="TimesNewRomanPS"/>
      <w:b/>
      <w:bCs/>
      <w:color w:val="auto"/>
      <w:sz w:val="22"/>
      <w:szCs w:val="22"/>
    </w:rPr>
  </w:style>
  <w:style w:type="paragraph" w:styleId="NormalWeb">
    <w:name w:val="Normal (Web)"/>
    <w:basedOn w:val="Normal"/>
    <w:uiPriority w:val="99"/>
    <w:unhideWhenUsed/>
    <w:rsid w:val="00C34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1122</Characters>
  <Application>Microsoft Office Word</Application>
  <DocSecurity>0</DocSecurity>
  <Lines>4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chilling</dc:creator>
  <cp:keywords/>
  <dc:description/>
  <cp:lastModifiedBy>Stefan Schilling</cp:lastModifiedBy>
  <cp:revision>2</cp:revision>
  <dcterms:created xsi:type="dcterms:W3CDTF">2022-08-09T07:55:00Z</dcterms:created>
  <dcterms:modified xsi:type="dcterms:W3CDTF">2022-08-09T08:17:00Z</dcterms:modified>
</cp:coreProperties>
</file>